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8764CC" w14:textId="47BD8538" w:rsidR="004F2ED7" w:rsidRPr="00DE7294" w:rsidRDefault="27429A7B" w:rsidP="278AFA8B">
      <w:pPr>
        <w:rPr>
          <w:rFonts w:ascii="Times New Roman" w:hAnsi="Times New Roman" w:cs="Times New Roman"/>
          <w:sz w:val="20"/>
          <w:szCs w:val="20"/>
        </w:rPr>
      </w:pPr>
      <w:bookmarkStart w:id="0" w:name="_Hlk179212468"/>
      <w:r w:rsidRPr="02974AB5">
        <w:rPr>
          <w:rFonts w:ascii="Times New Roman" w:hAnsi="Times New Roman" w:cs="Times New Roman"/>
          <w:sz w:val="20"/>
          <w:szCs w:val="20"/>
        </w:rPr>
        <w:t>S</w:t>
      </w:r>
      <w:r w:rsidR="2DE15E1F" w:rsidRPr="02974AB5">
        <w:rPr>
          <w:rFonts w:ascii="Times New Roman" w:hAnsi="Times New Roman" w:cs="Times New Roman"/>
          <w:sz w:val="20"/>
          <w:szCs w:val="20"/>
        </w:rPr>
        <w:t>3</w:t>
      </w:r>
      <w:r w:rsidRPr="27429A7B">
        <w:rPr>
          <w:rFonts w:ascii="Times New Roman" w:hAnsi="Times New Roman" w:cs="Times New Roman"/>
          <w:sz w:val="20"/>
          <w:szCs w:val="20"/>
        </w:rPr>
        <w:t xml:space="preserve"> Table. </w:t>
      </w:r>
      <w:r w:rsidRPr="27429A7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Summary of mortality due to </w:t>
      </w:r>
      <w:r w:rsidRPr="27429A7B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Naja</w:t>
      </w:r>
      <w:r w:rsidRPr="27429A7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species envenomation consulted to RECS from 2020-2023</w:t>
      </w:r>
    </w:p>
    <w:tbl>
      <w:tblPr>
        <w:tblStyle w:val="TableGrid"/>
        <w:tblW w:w="9516" w:type="dxa"/>
        <w:tblLayout w:type="fixed"/>
        <w:tblLook w:val="06A0" w:firstRow="1" w:lastRow="0" w:firstColumn="1" w:lastColumn="0" w:noHBand="1" w:noVBand="1"/>
      </w:tblPr>
      <w:tblGrid>
        <w:gridCol w:w="1125"/>
        <w:gridCol w:w="1050"/>
        <w:gridCol w:w="1095"/>
        <w:gridCol w:w="994"/>
        <w:gridCol w:w="1703"/>
        <w:gridCol w:w="1318"/>
        <w:gridCol w:w="1048"/>
        <w:gridCol w:w="1183"/>
      </w:tblGrid>
      <w:tr w:rsidR="7A00BB94" w14:paraId="4F255F44" w14:textId="77777777" w:rsidTr="002F4F4E">
        <w:trPr>
          <w:trHeight w:val="300"/>
        </w:trPr>
        <w:tc>
          <w:tcPr>
            <w:tcW w:w="1125" w:type="dxa"/>
          </w:tcPr>
          <w:p w14:paraId="022D8143" w14:textId="1C1DDD66" w:rsidR="27429A7B" w:rsidRDefault="27429A7B" w:rsidP="27429A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mo-graphy</w:t>
            </w:r>
          </w:p>
        </w:tc>
        <w:tc>
          <w:tcPr>
            <w:tcW w:w="1050" w:type="dxa"/>
          </w:tcPr>
          <w:p w14:paraId="4B0AD70F" w14:textId="56B54908" w:rsidR="7A00BB94" w:rsidRDefault="27429A7B" w:rsidP="7A00BB9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e/time Incident</w:t>
            </w:r>
          </w:p>
        </w:tc>
        <w:tc>
          <w:tcPr>
            <w:tcW w:w="1095" w:type="dxa"/>
          </w:tcPr>
          <w:p w14:paraId="172C66BA" w14:textId="6B5DFCA1" w:rsidR="7A00BB94" w:rsidRDefault="27429A7B" w:rsidP="27429A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e/time</w:t>
            </w:r>
          </w:p>
          <w:p w14:paraId="760737CD" w14:textId="1445F02E" w:rsidR="7A00BB94" w:rsidRDefault="27429A7B" w:rsidP="7A00BB9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ath</w:t>
            </w:r>
          </w:p>
        </w:tc>
        <w:tc>
          <w:tcPr>
            <w:tcW w:w="994" w:type="dxa"/>
          </w:tcPr>
          <w:p w14:paraId="3DB49C5F" w14:textId="697EDE63" w:rsidR="7A00BB94" w:rsidRDefault="7A00BB94" w:rsidP="7A00BB9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A00BB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cident Location</w:t>
            </w:r>
          </w:p>
        </w:tc>
        <w:tc>
          <w:tcPr>
            <w:tcW w:w="1703" w:type="dxa"/>
          </w:tcPr>
          <w:p w14:paraId="20E36CA1" w14:textId="5619170B" w:rsidR="7A00BB94" w:rsidRDefault="7A00BB94" w:rsidP="7A00BB9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A00BB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se Details</w:t>
            </w:r>
          </w:p>
        </w:tc>
        <w:tc>
          <w:tcPr>
            <w:tcW w:w="1318" w:type="dxa"/>
          </w:tcPr>
          <w:p w14:paraId="70726299" w14:textId="0A424AF3" w:rsidR="7A00BB94" w:rsidRDefault="7A00BB94" w:rsidP="7A00BB9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A00BB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use of Death</w:t>
            </w:r>
          </w:p>
        </w:tc>
        <w:tc>
          <w:tcPr>
            <w:tcW w:w="1048" w:type="dxa"/>
          </w:tcPr>
          <w:p w14:paraId="1C7DCAE2" w14:textId="2A8992E3" w:rsidR="7A00BB94" w:rsidRDefault="27429A7B" w:rsidP="7A00BB9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CS Consult</w:t>
            </w:r>
          </w:p>
        </w:tc>
        <w:tc>
          <w:tcPr>
            <w:tcW w:w="1183" w:type="dxa"/>
          </w:tcPr>
          <w:p w14:paraId="4A33D74C" w14:textId="0A56B062" w:rsidR="7A00BB94" w:rsidRDefault="27429A7B" w:rsidP="7A00BB9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ntivenom </w:t>
            </w:r>
          </w:p>
        </w:tc>
      </w:tr>
      <w:tr w:rsidR="7A00BB94" w14:paraId="67BC3728" w14:textId="77777777" w:rsidTr="002F4F4E">
        <w:trPr>
          <w:trHeight w:val="300"/>
        </w:trPr>
        <w:tc>
          <w:tcPr>
            <w:tcW w:w="1125" w:type="dxa"/>
          </w:tcPr>
          <w:p w14:paraId="5177F650" w14:textId="77777777" w:rsidR="005C703A" w:rsidRDefault="27429A7B" w:rsidP="27429A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ale, </w:t>
            </w:r>
          </w:p>
          <w:p w14:paraId="6D79BA84" w14:textId="5847B1AC" w:rsidR="27429A7B" w:rsidRDefault="27429A7B" w:rsidP="27429A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 y/o, Malaysian</w:t>
            </w:r>
          </w:p>
          <w:p w14:paraId="5007528C" w14:textId="338C2076" w:rsidR="27429A7B" w:rsidRDefault="27429A7B" w:rsidP="27429A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0" w:type="dxa"/>
          </w:tcPr>
          <w:p w14:paraId="65EBB267" w14:textId="70764994" w:rsidR="7A00BB94" w:rsidRDefault="7A00BB94" w:rsidP="7A00BB9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A00BB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/5/2023 @ 8.30am</w:t>
            </w:r>
          </w:p>
        </w:tc>
        <w:tc>
          <w:tcPr>
            <w:tcW w:w="1095" w:type="dxa"/>
          </w:tcPr>
          <w:p w14:paraId="4DE53EC4" w14:textId="0C39B0A5" w:rsidR="7A00BB94" w:rsidRDefault="7A00BB94" w:rsidP="7A00BB9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A00BB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/5/2023 @ 9.40am</w:t>
            </w:r>
          </w:p>
        </w:tc>
        <w:tc>
          <w:tcPr>
            <w:tcW w:w="994" w:type="dxa"/>
          </w:tcPr>
          <w:p w14:paraId="0DE69A4C" w14:textId="5E56E95A" w:rsidR="7A00BB94" w:rsidRDefault="7A00BB94" w:rsidP="7A00BB9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A00BB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ngkalan Chepa, Kelantan</w:t>
            </w:r>
          </w:p>
        </w:tc>
        <w:tc>
          <w:tcPr>
            <w:tcW w:w="1703" w:type="dxa"/>
          </w:tcPr>
          <w:p w14:paraId="52E6932D" w14:textId="6BF59544" w:rsidR="7A00BB94" w:rsidRDefault="00EC523B" w:rsidP="27429A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23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. kaouthia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27429A7B" w:rsidRPr="27429A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tten once at base of right thumb while cleaning a snake enclosure. </w:t>
            </w:r>
            <w:r w:rsidR="003542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27429A7B" w:rsidRPr="27429A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ptic shock, respiratory failure. Intubated &amp; given inotropes.</w:t>
            </w:r>
          </w:p>
          <w:p w14:paraId="73769A67" w14:textId="55BBE029" w:rsidR="7A00BB94" w:rsidRDefault="27429A7B" w:rsidP="27429A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diac arrest, unresponsive to CPR.</w:t>
            </w:r>
          </w:p>
        </w:tc>
        <w:tc>
          <w:tcPr>
            <w:tcW w:w="1318" w:type="dxa"/>
          </w:tcPr>
          <w:p w14:paraId="6C7F389F" w14:textId="6017FA02" w:rsidR="7A00BB94" w:rsidRDefault="27429A7B" w:rsidP="7A00BB9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ptic shock (necrotizing fasciitis)</w:t>
            </w:r>
          </w:p>
        </w:tc>
        <w:tc>
          <w:tcPr>
            <w:tcW w:w="1048" w:type="dxa"/>
          </w:tcPr>
          <w:p w14:paraId="7D74036B" w14:textId="6416B54A" w:rsidR="7A00BB94" w:rsidRDefault="27429A7B" w:rsidP="27429A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  <w:p w14:paraId="3473A811" w14:textId="120B7694" w:rsidR="7A00BB94" w:rsidRDefault="27429A7B" w:rsidP="7A00BB9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post AV)</w:t>
            </w:r>
          </w:p>
        </w:tc>
        <w:tc>
          <w:tcPr>
            <w:tcW w:w="1183" w:type="dxa"/>
          </w:tcPr>
          <w:p w14:paraId="4CBF3529" w14:textId="2C66B915" w:rsidR="7A00BB94" w:rsidRDefault="7A00BB94" w:rsidP="7A00BB9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A00BB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 vials (NKAV)</w:t>
            </w:r>
          </w:p>
        </w:tc>
      </w:tr>
      <w:tr w:rsidR="7A00BB94" w14:paraId="19A03563" w14:textId="77777777" w:rsidTr="002F4F4E">
        <w:trPr>
          <w:trHeight w:val="300"/>
        </w:trPr>
        <w:tc>
          <w:tcPr>
            <w:tcW w:w="1125" w:type="dxa"/>
          </w:tcPr>
          <w:p w14:paraId="3822CCEC" w14:textId="77777777" w:rsidR="005C703A" w:rsidRDefault="27429A7B" w:rsidP="27429A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ale, </w:t>
            </w:r>
          </w:p>
          <w:p w14:paraId="27215941" w14:textId="57333557" w:rsidR="27429A7B" w:rsidRDefault="27429A7B" w:rsidP="27429A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y/o, Malaysian</w:t>
            </w:r>
          </w:p>
        </w:tc>
        <w:tc>
          <w:tcPr>
            <w:tcW w:w="1050" w:type="dxa"/>
          </w:tcPr>
          <w:p w14:paraId="21B27DB3" w14:textId="274A1ABB" w:rsidR="7A00BB94" w:rsidRDefault="7A00BB94" w:rsidP="7A00BB9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A00BB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/1/2022 @ 5pm</w:t>
            </w:r>
          </w:p>
        </w:tc>
        <w:tc>
          <w:tcPr>
            <w:tcW w:w="1095" w:type="dxa"/>
          </w:tcPr>
          <w:p w14:paraId="3C5961A3" w14:textId="4652D80D" w:rsidR="7A00BB94" w:rsidRDefault="7A00BB94" w:rsidP="7A00BB9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A00BB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/1/2022 @ 8.10am</w:t>
            </w:r>
          </w:p>
        </w:tc>
        <w:tc>
          <w:tcPr>
            <w:tcW w:w="994" w:type="dxa"/>
          </w:tcPr>
          <w:p w14:paraId="0FEE6724" w14:textId="47F1C644" w:rsidR="7A00BB94" w:rsidRDefault="7A00BB94" w:rsidP="7A00BB9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A00BB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uala Nerang, Kedah</w:t>
            </w:r>
          </w:p>
        </w:tc>
        <w:tc>
          <w:tcPr>
            <w:tcW w:w="1703" w:type="dxa"/>
          </w:tcPr>
          <w:p w14:paraId="08D02E77" w14:textId="06C97E56" w:rsidR="7A00BB94" w:rsidRDefault="003542D3" w:rsidP="7A00BB9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differentiated</w:t>
            </w:r>
            <w:r w:rsidR="00151D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151DA7" w:rsidRPr="00151DA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="00F01C1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.</w:t>
            </w:r>
            <w:r w:rsidR="00151D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p.</w:t>
            </w:r>
            <w:r w:rsidR="00151D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="27429A7B" w:rsidRPr="27429A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tten once, at the right thigh while playing outdoor. </w:t>
            </w:r>
            <w:r w:rsidR="007C00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27429A7B" w:rsidRPr="27429A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urotoxic envenomation (altered mental status).</w:t>
            </w:r>
            <w:r w:rsidR="00E4088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18" w:type="dxa"/>
          </w:tcPr>
          <w:p w14:paraId="149C2B25" w14:textId="2C436944" w:rsidR="7A00BB94" w:rsidRDefault="7A00BB94" w:rsidP="7A00BB9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A00BB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spiratory failure</w:t>
            </w:r>
            <w:r w:rsidR="00815F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048" w:type="dxa"/>
          </w:tcPr>
          <w:p w14:paraId="31714BB3" w14:textId="346684A5" w:rsidR="7A00BB94" w:rsidRDefault="27429A7B" w:rsidP="27429A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  <w:p w14:paraId="5EA18588" w14:textId="168F5063" w:rsidR="7A00BB94" w:rsidRDefault="27429A7B" w:rsidP="7A00BB9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post death)</w:t>
            </w:r>
          </w:p>
        </w:tc>
        <w:tc>
          <w:tcPr>
            <w:tcW w:w="1183" w:type="dxa"/>
          </w:tcPr>
          <w:p w14:paraId="1EC117AA" w14:textId="6BF806C9" w:rsidR="7A00BB94" w:rsidRDefault="7A00BB94" w:rsidP="7A00BB9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A00BB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vials (CRAV</w:t>
            </w:r>
            <w:r w:rsidR="00FB58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66C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FB58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nappropriate</w:t>
            </w:r>
            <w:r w:rsidR="00866C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V</w:t>
            </w:r>
            <w:r w:rsidRPr="7A00BB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7A00BB94" w14:paraId="55D8BB57" w14:textId="77777777" w:rsidTr="002F4F4E">
        <w:trPr>
          <w:trHeight w:val="300"/>
        </w:trPr>
        <w:tc>
          <w:tcPr>
            <w:tcW w:w="1125" w:type="dxa"/>
          </w:tcPr>
          <w:p w14:paraId="1AFE7FBF" w14:textId="77777777" w:rsidR="005C703A" w:rsidRDefault="27429A7B" w:rsidP="27429A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ale, </w:t>
            </w:r>
          </w:p>
          <w:p w14:paraId="151EE375" w14:textId="18ED005A" w:rsidR="27429A7B" w:rsidRDefault="27429A7B" w:rsidP="27429A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 y/o, Malaysian</w:t>
            </w:r>
          </w:p>
          <w:p w14:paraId="5AA790F3" w14:textId="568CC21E" w:rsidR="27429A7B" w:rsidRDefault="27429A7B" w:rsidP="27429A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0" w:type="dxa"/>
          </w:tcPr>
          <w:p w14:paraId="00429281" w14:textId="370B6DD6" w:rsidR="7A00BB94" w:rsidRDefault="7A00BB94" w:rsidP="7A00BB9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A00BB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/1/2022 @ 8pm</w:t>
            </w:r>
          </w:p>
        </w:tc>
        <w:tc>
          <w:tcPr>
            <w:tcW w:w="1095" w:type="dxa"/>
          </w:tcPr>
          <w:p w14:paraId="42EA5EB9" w14:textId="1BE81BE0" w:rsidR="7A00BB94" w:rsidRDefault="7A00BB94" w:rsidP="7A00BB9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A00BB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/1/2022 @ 5.25pm</w:t>
            </w:r>
          </w:p>
        </w:tc>
        <w:tc>
          <w:tcPr>
            <w:tcW w:w="994" w:type="dxa"/>
          </w:tcPr>
          <w:p w14:paraId="3F528DFC" w14:textId="04EB980B" w:rsidR="7A00BB94" w:rsidRDefault="27429A7B" w:rsidP="7A00BB9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dang Linau, Sepang, Selangor</w:t>
            </w:r>
          </w:p>
        </w:tc>
        <w:tc>
          <w:tcPr>
            <w:tcW w:w="1703" w:type="dxa"/>
          </w:tcPr>
          <w:p w14:paraId="516F6C5A" w14:textId="7B006D80" w:rsidR="7A00BB94" w:rsidRDefault="00151DA7" w:rsidP="7A00BB9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D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Undifferentiated </w:t>
            </w:r>
            <w:r w:rsidRPr="00151DA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="00F01C1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.</w:t>
            </w:r>
            <w:r w:rsidRPr="00151D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p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27429A7B" w:rsidRPr="27429A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tten once</w:t>
            </w:r>
            <w:r w:rsidR="004702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n</w:t>
            </w:r>
            <w:r w:rsidR="27429A7B" w:rsidRPr="27429A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eft foot while closing door of chicken coop. </w:t>
            </w:r>
            <w:r w:rsidR="00E4088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  <w:r w:rsidR="27429A7B" w:rsidRPr="27429A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ting &amp; hypotension. Low GCS. Intubated &amp; ventilated. CT scan, ischemic changes.</w:t>
            </w:r>
          </w:p>
        </w:tc>
        <w:tc>
          <w:tcPr>
            <w:tcW w:w="1318" w:type="dxa"/>
          </w:tcPr>
          <w:p w14:paraId="2682D264" w14:textId="5B659066" w:rsidR="7A00BB94" w:rsidRDefault="27429A7B" w:rsidP="7A00BB9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silar artery occlusion</w:t>
            </w:r>
          </w:p>
        </w:tc>
        <w:tc>
          <w:tcPr>
            <w:tcW w:w="1048" w:type="dxa"/>
          </w:tcPr>
          <w:p w14:paraId="4CDA2A11" w14:textId="73A4935F" w:rsidR="7A00BB94" w:rsidRDefault="27429A7B" w:rsidP="27429A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  <w:p w14:paraId="1467CAEF" w14:textId="232425A9" w:rsidR="7A00BB94" w:rsidRDefault="27429A7B" w:rsidP="7A00BB9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post AV)</w:t>
            </w:r>
          </w:p>
        </w:tc>
        <w:tc>
          <w:tcPr>
            <w:tcW w:w="1183" w:type="dxa"/>
          </w:tcPr>
          <w:p w14:paraId="08643196" w14:textId="531529D0" w:rsidR="7A00BB94" w:rsidRDefault="7A00BB94" w:rsidP="7A00BB9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A00BB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5 vials </w:t>
            </w:r>
          </w:p>
          <w:p w14:paraId="7F015A9B" w14:textId="3134968A" w:rsidR="7A00BB94" w:rsidRDefault="7A00BB94" w:rsidP="7A00BB9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A00BB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NPAV)</w:t>
            </w:r>
          </w:p>
        </w:tc>
      </w:tr>
      <w:tr w:rsidR="27429A7B" w14:paraId="63A512C8" w14:textId="77777777" w:rsidTr="002F4F4E">
        <w:trPr>
          <w:trHeight w:val="300"/>
        </w:trPr>
        <w:tc>
          <w:tcPr>
            <w:tcW w:w="1125" w:type="dxa"/>
          </w:tcPr>
          <w:p w14:paraId="3EE7ACC4" w14:textId="77777777" w:rsidR="00CC3281" w:rsidRDefault="00CC3281" w:rsidP="27429A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  <w:r w:rsidR="27429A7B" w:rsidRPr="27429A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</w:p>
          <w:p w14:paraId="7525EA9F" w14:textId="73708693" w:rsidR="27429A7B" w:rsidRDefault="27429A7B" w:rsidP="27429A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 y/o, Malaysian</w:t>
            </w:r>
          </w:p>
          <w:p w14:paraId="46B62EE1" w14:textId="23E0A62D" w:rsidR="27429A7B" w:rsidRDefault="27429A7B" w:rsidP="27429A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0" w:type="dxa"/>
          </w:tcPr>
          <w:p w14:paraId="27CB2D58" w14:textId="2F47368E" w:rsidR="27429A7B" w:rsidRDefault="27429A7B" w:rsidP="27429A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/1/2021 @ 4.30pm</w:t>
            </w:r>
          </w:p>
        </w:tc>
        <w:tc>
          <w:tcPr>
            <w:tcW w:w="1095" w:type="dxa"/>
          </w:tcPr>
          <w:p w14:paraId="57A29E33" w14:textId="67990BB1" w:rsidR="27429A7B" w:rsidRDefault="27429A7B" w:rsidP="27429A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t specified</w:t>
            </w:r>
          </w:p>
        </w:tc>
        <w:tc>
          <w:tcPr>
            <w:tcW w:w="994" w:type="dxa"/>
          </w:tcPr>
          <w:p w14:paraId="28F12673" w14:textId="2AB56861" w:rsidR="27429A7B" w:rsidRDefault="27429A7B" w:rsidP="27429A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bu, Sarawak</w:t>
            </w:r>
          </w:p>
        </w:tc>
        <w:tc>
          <w:tcPr>
            <w:tcW w:w="1703" w:type="dxa"/>
          </w:tcPr>
          <w:p w14:paraId="011A5D89" w14:textId="5A75B38C" w:rsidR="27429A7B" w:rsidRDefault="004702AB" w:rsidP="27429A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2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Undifferentiated </w:t>
            </w:r>
            <w:r w:rsidRPr="004702A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="00F01C1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.</w:t>
            </w:r>
            <w:r w:rsidRPr="004702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p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27429A7B" w:rsidRPr="27429A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tten onc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n</w:t>
            </w:r>
            <w:r w:rsidR="27429A7B" w:rsidRPr="27429A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ight ring finger while picking up a</w:t>
            </w:r>
            <w:r w:rsidR="008358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27429A7B" w:rsidRPr="27429A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hicken that fell into a drain. </w:t>
            </w:r>
            <w:r w:rsidR="003135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27429A7B" w:rsidRPr="27429A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urotoxicity</w:t>
            </w:r>
            <w:r w:rsidR="005372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27429A7B" w:rsidRPr="27429A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PR &amp; intubated. CT scan </w:t>
            </w:r>
            <w:r w:rsidR="008358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howed </w:t>
            </w:r>
            <w:r w:rsidR="27429A7B" w:rsidRPr="27429A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rebral oedema. AKI</w:t>
            </w:r>
            <w:r w:rsidR="008934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318" w:type="dxa"/>
          </w:tcPr>
          <w:p w14:paraId="3F051BBF" w14:textId="08471EDD" w:rsidR="27429A7B" w:rsidRDefault="27429A7B" w:rsidP="27429A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oxic ischemic encephalopathy</w:t>
            </w:r>
          </w:p>
        </w:tc>
        <w:tc>
          <w:tcPr>
            <w:tcW w:w="1048" w:type="dxa"/>
          </w:tcPr>
          <w:p w14:paraId="2FCB7AA5" w14:textId="3E7D3D44" w:rsidR="27429A7B" w:rsidRDefault="27429A7B" w:rsidP="27429A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  <w:p w14:paraId="12E97F11" w14:textId="2CEE1F49" w:rsidR="27429A7B" w:rsidRDefault="27429A7B" w:rsidP="27429A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pre AV)</w:t>
            </w:r>
          </w:p>
        </w:tc>
        <w:tc>
          <w:tcPr>
            <w:tcW w:w="1183" w:type="dxa"/>
          </w:tcPr>
          <w:p w14:paraId="3966088C" w14:textId="38C6D8B4" w:rsidR="27429A7B" w:rsidRDefault="27429A7B" w:rsidP="27429A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vials (NKAV)</w:t>
            </w:r>
          </w:p>
        </w:tc>
      </w:tr>
    </w:tbl>
    <w:p w14:paraId="2540FAF6" w14:textId="3B14EF35" w:rsidR="02943E05" w:rsidRDefault="02943E05" w:rsidP="27429A7B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bookmarkEnd w:id="0"/>
    <w:p w14:paraId="40676164" w14:textId="4B15C8F3" w:rsidR="0039054D" w:rsidRDefault="0039054D" w:rsidP="27429A7B"/>
    <w:sectPr w:rsidR="0039054D" w:rsidSect="00D5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E6A937" w14:textId="77777777" w:rsidR="00422A5B" w:rsidRDefault="00422A5B">
      <w:pPr>
        <w:spacing w:after="0" w:line="240" w:lineRule="auto"/>
      </w:pPr>
      <w:r>
        <w:separator/>
      </w:r>
    </w:p>
  </w:endnote>
  <w:endnote w:type="continuationSeparator" w:id="0">
    <w:p w14:paraId="0E0650AE" w14:textId="77777777" w:rsidR="00422A5B" w:rsidRDefault="00422A5B">
      <w:pPr>
        <w:spacing w:after="0" w:line="240" w:lineRule="auto"/>
      </w:pPr>
      <w:r>
        <w:continuationSeparator/>
      </w:r>
    </w:p>
  </w:endnote>
  <w:endnote w:type="continuationNotice" w:id="1">
    <w:p w14:paraId="14417FA6" w14:textId="77777777" w:rsidR="00422A5B" w:rsidRDefault="00422A5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A4BCD5" w14:textId="77777777" w:rsidR="00422A5B" w:rsidRDefault="00422A5B">
      <w:pPr>
        <w:spacing w:after="0" w:line="240" w:lineRule="auto"/>
      </w:pPr>
      <w:r>
        <w:separator/>
      </w:r>
    </w:p>
  </w:footnote>
  <w:footnote w:type="continuationSeparator" w:id="0">
    <w:p w14:paraId="79567594" w14:textId="77777777" w:rsidR="00422A5B" w:rsidRDefault="00422A5B">
      <w:pPr>
        <w:spacing w:after="0" w:line="240" w:lineRule="auto"/>
      </w:pPr>
      <w:r>
        <w:continuationSeparator/>
      </w:r>
    </w:p>
  </w:footnote>
  <w:footnote w:type="continuationNotice" w:id="1">
    <w:p w14:paraId="13DBD291" w14:textId="77777777" w:rsidR="00422A5B" w:rsidRDefault="00422A5B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3AaLB6dZ7ya/UE" int2:id="22tfZbqI">
      <int2:state int2:value="Rejected" int2:type="AugLoop_Text_Critique"/>
    </int2:textHash>
    <int2:textHash int2:hashCode="eVGXf3u8qkHcZ/" int2:id="6wnQuBwG">
      <int2:state int2:value="Rejected" int2:type="AugLoop_Text_Critique"/>
    </int2:textHash>
    <int2:textHash int2:hashCode="COXRQwe+Ht77b3" int2:id="V6uhW1h5">
      <int2:state int2:value="Rejected" int2:type="AugLoop_Text_Critique"/>
    </int2:textHash>
    <int2:textHash int2:hashCode="XfWp40zjH8so9a" int2:id="j3zUllBx">
      <int2:state int2:value="Rejected" int2:type="AugLoop_Text_Critique"/>
    </int2:textHash>
    <int2:textHash int2:hashCode="oZbyfoisgNL2CW" int2:id="oHEIkbH2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556948"/>
    <w:multiLevelType w:val="hybridMultilevel"/>
    <w:tmpl w:val="2352629E"/>
    <w:lvl w:ilvl="0" w:tplc="ACE8EB6A">
      <w:start w:val="1"/>
      <w:numFmt w:val="decimal"/>
      <w:lvlText w:val="%1."/>
      <w:lvlJc w:val="left"/>
      <w:pPr>
        <w:ind w:left="643" w:hanging="360"/>
      </w:pPr>
      <w:rPr>
        <w:rFonts w:ascii="Times New Roman" w:hAnsi="Times New Roman" w:hint="default"/>
      </w:rPr>
    </w:lvl>
    <w:lvl w:ilvl="1" w:tplc="CF1AB6DC">
      <w:start w:val="1"/>
      <w:numFmt w:val="lowerLetter"/>
      <w:lvlText w:val="%2."/>
      <w:lvlJc w:val="left"/>
      <w:pPr>
        <w:ind w:left="1440" w:hanging="360"/>
      </w:pPr>
    </w:lvl>
    <w:lvl w:ilvl="2" w:tplc="A00687BE">
      <w:start w:val="1"/>
      <w:numFmt w:val="lowerRoman"/>
      <w:lvlText w:val="%3."/>
      <w:lvlJc w:val="right"/>
      <w:pPr>
        <w:ind w:left="2160" w:hanging="180"/>
      </w:pPr>
    </w:lvl>
    <w:lvl w:ilvl="3" w:tplc="24A89042">
      <w:start w:val="1"/>
      <w:numFmt w:val="decimal"/>
      <w:lvlText w:val="%4."/>
      <w:lvlJc w:val="left"/>
      <w:pPr>
        <w:ind w:left="2880" w:hanging="360"/>
      </w:pPr>
    </w:lvl>
    <w:lvl w:ilvl="4" w:tplc="DD2ED4C8">
      <w:start w:val="1"/>
      <w:numFmt w:val="lowerLetter"/>
      <w:lvlText w:val="%5."/>
      <w:lvlJc w:val="left"/>
      <w:pPr>
        <w:ind w:left="3600" w:hanging="360"/>
      </w:pPr>
    </w:lvl>
    <w:lvl w:ilvl="5" w:tplc="748A6770">
      <w:start w:val="1"/>
      <w:numFmt w:val="lowerRoman"/>
      <w:lvlText w:val="%6."/>
      <w:lvlJc w:val="right"/>
      <w:pPr>
        <w:ind w:left="4320" w:hanging="180"/>
      </w:pPr>
    </w:lvl>
    <w:lvl w:ilvl="6" w:tplc="BD748482">
      <w:start w:val="1"/>
      <w:numFmt w:val="decimal"/>
      <w:lvlText w:val="%7."/>
      <w:lvlJc w:val="left"/>
      <w:pPr>
        <w:ind w:left="5040" w:hanging="360"/>
      </w:pPr>
    </w:lvl>
    <w:lvl w:ilvl="7" w:tplc="D8666BB4">
      <w:start w:val="1"/>
      <w:numFmt w:val="lowerLetter"/>
      <w:lvlText w:val="%8."/>
      <w:lvlJc w:val="left"/>
      <w:pPr>
        <w:ind w:left="5760" w:hanging="360"/>
      </w:pPr>
    </w:lvl>
    <w:lvl w:ilvl="8" w:tplc="6774439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E0BA36"/>
    <w:multiLevelType w:val="hybridMultilevel"/>
    <w:tmpl w:val="BA0C0604"/>
    <w:lvl w:ilvl="0" w:tplc="1D58FC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8E2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EA2FE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56A9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603F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B7434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3E86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B4BD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3989A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9310745">
    <w:abstractNumId w:val="0"/>
  </w:num>
  <w:num w:numId="2" w16cid:durableId="8479874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6281"/>
    <w:rsid w:val="000075CD"/>
    <w:rsid w:val="000153AD"/>
    <w:rsid w:val="00020323"/>
    <w:rsid w:val="00026AEA"/>
    <w:rsid w:val="00030ACB"/>
    <w:rsid w:val="00030D27"/>
    <w:rsid w:val="00030F62"/>
    <w:rsid w:val="00031070"/>
    <w:rsid w:val="000337B3"/>
    <w:rsid w:val="000347FA"/>
    <w:rsid w:val="00051901"/>
    <w:rsid w:val="00076613"/>
    <w:rsid w:val="0008145A"/>
    <w:rsid w:val="00082FA3"/>
    <w:rsid w:val="00083976"/>
    <w:rsid w:val="00086925"/>
    <w:rsid w:val="00086FCE"/>
    <w:rsid w:val="000937B8"/>
    <w:rsid w:val="00095259"/>
    <w:rsid w:val="000A6265"/>
    <w:rsid w:val="000B7DFA"/>
    <w:rsid w:val="000D67A1"/>
    <w:rsid w:val="000D690A"/>
    <w:rsid w:val="000E0571"/>
    <w:rsid w:val="000E0815"/>
    <w:rsid w:val="000E54B1"/>
    <w:rsid w:val="000F09B2"/>
    <w:rsid w:val="000F6240"/>
    <w:rsid w:val="000F7BB4"/>
    <w:rsid w:val="001058FE"/>
    <w:rsid w:val="0011322B"/>
    <w:rsid w:val="00121DBF"/>
    <w:rsid w:val="00122E0E"/>
    <w:rsid w:val="001240DA"/>
    <w:rsid w:val="001300DE"/>
    <w:rsid w:val="00133DAE"/>
    <w:rsid w:val="00151DA7"/>
    <w:rsid w:val="001520A0"/>
    <w:rsid w:val="0015406E"/>
    <w:rsid w:val="00156D96"/>
    <w:rsid w:val="00165F10"/>
    <w:rsid w:val="00171109"/>
    <w:rsid w:val="0017791B"/>
    <w:rsid w:val="00182CB0"/>
    <w:rsid w:val="00184FCB"/>
    <w:rsid w:val="001853B0"/>
    <w:rsid w:val="001876A8"/>
    <w:rsid w:val="001916CD"/>
    <w:rsid w:val="001A151E"/>
    <w:rsid w:val="001B2A07"/>
    <w:rsid w:val="001B510F"/>
    <w:rsid w:val="001C1720"/>
    <w:rsid w:val="001C3A6F"/>
    <w:rsid w:val="001C6FC4"/>
    <w:rsid w:val="001F2D9F"/>
    <w:rsid w:val="001F5F7B"/>
    <w:rsid w:val="0020565D"/>
    <w:rsid w:val="00210300"/>
    <w:rsid w:val="00210B2B"/>
    <w:rsid w:val="00213803"/>
    <w:rsid w:val="00223B75"/>
    <w:rsid w:val="00226BC0"/>
    <w:rsid w:val="002313FA"/>
    <w:rsid w:val="00236953"/>
    <w:rsid w:val="002370BB"/>
    <w:rsid w:val="002445BB"/>
    <w:rsid w:val="0024726C"/>
    <w:rsid w:val="002511F8"/>
    <w:rsid w:val="0025228B"/>
    <w:rsid w:val="002618B6"/>
    <w:rsid w:val="002718A0"/>
    <w:rsid w:val="00277505"/>
    <w:rsid w:val="0027781F"/>
    <w:rsid w:val="00283172"/>
    <w:rsid w:val="00284505"/>
    <w:rsid w:val="002865BC"/>
    <w:rsid w:val="00287636"/>
    <w:rsid w:val="00291DE0"/>
    <w:rsid w:val="00294F71"/>
    <w:rsid w:val="00296931"/>
    <w:rsid w:val="002B173E"/>
    <w:rsid w:val="002B1EAF"/>
    <w:rsid w:val="002B6DA1"/>
    <w:rsid w:val="002C192D"/>
    <w:rsid w:val="002C2421"/>
    <w:rsid w:val="002C3C4B"/>
    <w:rsid w:val="002C47BA"/>
    <w:rsid w:val="002D1F21"/>
    <w:rsid w:val="002E2B3B"/>
    <w:rsid w:val="002E6454"/>
    <w:rsid w:val="002F4F4E"/>
    <w:rsid w:val="002F5551"/>
    <w:rsid w:val="002F58A8"/>
    <w:rsid w:val="002F5B7F"/>
    <w:rsid w:val="00301227"/>
    <w:rsid w:val="00307825"/>
    <w:rsid w:val="00313581"/>
    <w:rsid w:val="00320EC0"/>
    <w:rsid w:val="00321372"/>
    <w:rsid w:val="00323A55"/>
    <w:rsid w:val="00326443"/>
    <w:rsid w:val="00327769"/>
    <w:rsid w:val="003332E0"/>
    <w:rsid w:val="00341B6D"/>
    <w:rsid w:val="003542D3"/>
    <w:rsid w:val="00367DB1"/>
    <w:rsid w:val="00377C2A"/>
    <w:rsid w:val="00387E49"/>
    <w:rsid w:val="0039054D"/>
    <w:rsid w:val="00392CDE"/>
    <w:rsid w:val="003937E5"/>
    <w:rsid w:val="00396EB2"/>
    <w:rsid w:val="003A4EE1"/>
    <w:rsid w:val="003B6BDE"/>
    <w:rsid w:val="003B7D61"/>
    <w:rsid w:val="003C154C"/>
    <w:rsid w:val="003C2601"/>
    <w:rsid w:val="003C2C6A"/>
    <w:rsid w:val="003C2DE7"/>
    <w:rsid w:val="003C5D23"/>
    <w:rsid w:val="003C67FE"/>
    <w:rsid w:val="003D3813"/>
    <w:rsid w:val="003D4E2E"/>
    <w:rsid w:val="003D58AD"/>
    <w:rsid w:val="003E02F0"/>
    <w:rsid w:val="003E144A"/>
    <w:rsid w:val="003E48C4"/>
    <w:rsid w:val="00400FDA"/>
    <w:rsid w:val="00404EB6"/>
    <w:rsid w:val="004055CE"/>
    <w:rsid w:val="00407BE7"/>
    <w:rsid w:val="004138CB"/>
    <w:rsid w:val="00415A8A"/>
    <w:rsid w:val="00422A5B"/>
    <w:rsid w:val="004316C6"/>
    <w:rsid w:val="00434743"/>
    <w:rsid w:val="0044283A"/>
    <w:rsid w:val="004445F3"/>
    <w:rsid w:val="00447CF7"/>
    <w:rsid w:val="004534DD"/>
    <w:rsid w:val="00453BD7"/>
    <w:rsid w:val="0046154D"/>
    <w:rsid w:val="00461D7F"/>
    <w:rsid w:val="004702AB"/>
    <w:rsid w:val="00470E66"/>
    <w:rsid w:val="004716C6"/>
    <w:rsid w:val="004847E0"/>
    <w:rsid w:val="004907D2"/>
    <w:rsid w:val="004A2B3A"/>
    <w:rsid w:val="004A560F"/>
    <w:rsid w:val="004A6069"/>
    <w:rsid w:val="004B324A"/>
    <w:rsid w:val="004B3868"/>
    <w:rsid w:val="004B426D"/>
    <w:rsid w:val="004B5D00"/>
    <w:rsid w:val="004B6237"/>
    <w:rsid w:val="004B7CC7"/>
    <w:rsid w:val="004C1C37"/>
    <w:rsid w:val="004C2AC3"/>
    <w:rsid w:val="004E4B3C"/>
    <w:rsid w:val="004E6E96"/>
    <w:rsid w:val="004E79CE"/>
    <w:rsid w:val="004F2ED7"/>
    <w:rsid w:val="004F672E"/>
    <w:rsid w:val="005007A5"/>
    <w:rsid w:val="005036FE"/>
    <w:rsid w:val="00504A74"/>
    <w:rsid w:val="00505069"/>
    <w:rsid w:val="00513392"/>
    <w:rsid w:val="005179F0"/>
    <w:rsid w:val="005242CC"/>
    <w:rsid w:val="00530131"/>
    <w:rsid w:val="0053160C"/>
    <w:rsid w:val="005319A6"/>
    <w:rsid w:val="0053575D"/>
    <w:rsid w:val="0053722F"/>
    <w:rsid w:val="005408B6"/>
    <w:rsid w:val="00541456"/>
    <w:rsid w:val="00542A4C"/>
    <w:rsid w:val="00543061"/>
    <w:rsid w:val="0054321D"/>
    <w:rsid w:val="00547F92"/>
    <w:rsid w:val="00552337"/>
    <w:rsid w:val="00555304"/>
    <w:rsid w:val="00557CF2"/>
    <w:rsid w:val="005602D0"/>
    <w:rsid w:val="00560611"/>
    <w:rsid w:val="005634FE"/>
    <w:rsid w:val="005662A0"/>
    <w:rsid w:val="00570ACD"/>
    <w:rsid w:val="00572AF1"/>
    <w:rsid w:val="00576074"/>
    <w:rsid w:val="00580DA9"/>
    <w:rsid w:val="00590494"/>
    <w:rsid w:val="0059097E"/>
    <w:rsid w:val="00592FD4"/>
    <w:rsid w:val="005C21E4"/>
    <w:rsid w:val="005C6C61"/>
    <w:rsid w:val="005C703A"/>
    <w:rsid w:val="005D67CC"/>
    <w:rsid w:val="005D6A13"/>
    <w:rsid w:val="005E3A8B"/>
    <w:rsid w:val="005E7899"/>
    <w:rsid w:val="005F09B6"/>
    <w:rsid w:val="005F1949"/>
    <w:rsid w:val="005F26E1"/>
    <w:rsid w:val="005F5A0B"/>
    <w:rsid w:val="005F5F5F"/>
    <w:rsid w:val="005F721D"/>
    <w:rsid w:val="005F7B98"/>
    <w:rsid w:val="006064BA"/>
    <w:rsid w:val="00610070"/>
    <w:rsid w:val="006139C3"/>
    <w:rsid w:val="00615B70"/>
    <w:rsid w:val="00627DA6"/>
    <w:rsid w:val="00631BD4"/>
    <w:rsid w:val="00632A20"/>
    <w:rsid w:val="00632B2B"/>
    <w:rsid w:val="0063303F"/>
    <w:rsid w:val="00634AD7"/>
    <w:rsid w:val="00640CCF"/>
    <w:rsid w:val="00647CB4"/>
    <w:rsid w:val="006543A3"/>
    <w:rsid w:val="00654765"/>
    <w:rsid w:val="006554CF"/>
    <w:rsid w:val="00671218"/>
    <w:rsid w:val="006721DE"/>
    <w:rsid w:val="00676A2D"/>
    <w:rsid w:val="00680845"/>
    <w:rsid w:val="00691F03"/>
    <w:rsid w:val="006953DE"/>
    <w:rsid w:val="006A150D"/>
    <w:rsid w:val="006B43AC"/>
    <w:rsid w:val="006C09CB"/>
    <w:rsid w:val="006D2ED2"/>
    <w:rsid w:val="006D72F6"/>
    <w:rsid w:val="006D78EE"/>
    <w:rsid w:val="006E3D3E"/>
    <w:rsid w:val="00701B6D"/>
    <w:rsid w:val="00703F33"/>
    <w:rsid w:val="007114AC"/>
    <w:rsid w:val="007121CE"/>
    <w:rsid w:val="00712CD1"/>
    <w:rsid w:val="00721C0A"/>
    <w:rsid w:val="00724F80"/>
    <w:rsid w:val="00725DD7"/>
    <w:rsid w:val="00726758"/>
    <w:rsid w:val="007340A7"/>
    <w:rsid w:val="00735863"/>
    <w:rsid w:val="007368A5"/>
    <w:rsid w:val="00742094"/>
    <w:rsid w:val="00747E32"/>
    <w:rsid w:val="007533FB"/>
    <w:rsid w:val="007538EE"/>
    <w:rsid w:val="00755EBF"/>
    <w:rsid w:val="00756491"/>
    <w:rsid w:val="00761FAE"/>
    <w:rsid w:val="0077020C"/>
    <w:rsid w:val="00776D24"/>
    <w:rsid w:val="00777338"/>
    <w:rsid w:val="007804CC"/>
    <w:rsid w:val="00784012"/>
    <w:rsid w:val="00796DD3"/>
    <w:rsid w:val="00797BD3"/>
    <w:rsid w:val="007A35C0"/>
    <w:rsid w:val="007A4770"/>
    <w:rsid w:val="007A6812"/>
    <w:rsid w:val="007B5177"/>
    <w:rsid w:val="007B5D2A"/>
    <w:rsid w:val="007C001B"/>
    <w:rsid w:val="007D10D1"/>
    <w:rsid w:val="007E08BA"/>
    <w:rsid w:val="007E7654"/>
    <w:rsid w:val="007F4543"/>
    <w:rsid w:val="007F54C6"/>
    <w:rsid w:val="007F7994"/>
    <w:rsid w:val="008039AB"/>
    <w:rsid w:val="00805746"/>
    <w:rsid w:val="00812B09"/>
    <w:rsid w:val="00813658"/>
    <w:rsid w:val="0081406C"/>
    <w:rsid w:val="00814710"/>
    <w:rsid w:val="00815C6A"/>
    <w:rsid w:val="00815F59"/>
    <w:rsid w:val="00820EF0"/>
    <w:rsid w:val="008225C4"/>
    <w:rsid w:val="00826F21"/>
    <w:rsid w:val="008303C8"/>
    <w:rsid w:val="008358A6"/>
    <w:rsid w:val="00836868"/>
    <w:rsid w:val="00844B5D"/>
    <w:rsid w:val="00844BDF"/>
    <w:rsid w:val="00847B1D"/>
    <w:rsid w:val="00850DE2"/>
    <w:rsid w:val="008611DA"/>
    <w:rsid w:val="008620F0"/>
    <w:rsid w:val="0086349A"/>
    <w:rsid w:val="00866C02"/>
    <w:rsid w:val="00867630"/>
    <w:rsid w:val="00871DB5"/>
    <w:rsid w:val="00873AA4"/>
    <w:rsid w:val="00874143"/>
    <w:rsid w:val="00876235"/>
    <w:rsid w:val="00876725"/>
    <w:rsid w:val="00877259"/>
    <w:rsid w:val="00877CFA"/>
    <w:rsid w:val="008804D7"/>
    <w:rsid w:val="008814F3"/>
    <w:rsid w:val="008869BA"/>
    <w:rsid w:val="00893431"/>
    <w:rsid w:val="00894991"/>
    <w:rsid w:val="008A2A7B"/>
    <w:rsid w:val="008B402D"/>
    <w:rsid w:val="008C35EE"/>
    <w:rsid w:val="008C4EF0"/>
    <w:rsid w:val="008D2EE8"/>
    <w:rsid w:val="008D516B"/>
    <w:rsid w:val="008D6588"/>
    <w:rsid w:val="008E5390"/>
    <w:rsid w:val="008F1D92"/>
    <w:rsid w:val="008F6E79"/>
    <w:rsid w:val="00903D56"/>
    <w:rsid w:val="00905143"/>
    <w:rsid w:val="00916474"/>
    <w:rsid w:val="00920A2E"/>
    <w:rsid w:val="00921478"/>
    <w:rsid w:val="009232A3"/>
    <w:rsid w:val="00926436"/>
    <w:rsid w:val="0093456E"/>
    <w:rsid w:val="00951E1D"/>
    <w:rsid w:val="009529F9"/>
    <w:rsid w:val="00953696"/>
    <w:rsid w:val="0095663C"/>
    <w:rsid w:val="00960316"/>
    <w:rsid w:val="00960D3E"/>
    <w:rsid w:val="0096184A"/>
    <w:rsid w:val="00962841"/>
    <w:rsid w:val="00965364"/>
    <w:rsid w:val="00967835"/>
    <w:rsid w:val="00987A1F"/>
    <w:rsid w:val="009959A8"/>
    <w:rsid w:val="009A39C9"/>
    <w:rsid w:val="009A5D7A"/>
    <w:rsid w:val="009A5E3D"/>
    <w:rsid w:val="009A6786"/>
    <w:rsid w:val="009B0CE6"/>
    <w:rsid w:val="009B1716"/>
    <w:rsid w:val="009B4D4C"/>
    <w:rsid w:val="009B75B1"/>
    <w:rsid w:val="009B789F"/>
    <w:rsid w:val="009C3CD6"/>
    <w:rsid w:val="009C4422"/>
    <w:rsid w:val="009C4A34"/>
    <w:rsid w:val="009C6D01"/>
    <w:rsid w:val="009D6224"/>
    <w:rsid w:val="009E4B57"/>
    <w:rsid w:val="009E6429"/>
    <w:rsid w:val="009E65B7"/>
    <w:rsid w:val="00A011D2"/>
    <w:rsid w:val="00A20F1D"/>
    <w:rsid w:val="00A26D6C"/>
    <w:rsid w:val="00A30CBD"/>
    <w:rsid w:val="00A44090"/>
    <w:rsid w:val="00A56119"/>
    <w:rsid w:val="00A6529B"/>
    <w:rsid w:val="00A7261C"/>
    <w:rsid w:val="00A73615"/>
    <w:rsid w:val="00A74CDD"/>
    <w:rsid w:val="00A77CEC"/>
    <w:rsid w:val="00A820E4"/>
    <w:rsid w:val="00A8668B"/>
    <w:rsid w:val="00A86FAF"/>
    <w:rsid w:val="00A87C1C"/>
    <w:rsid w:val="00A90AD0"/>
    <w:rsid w:val="00A966D5"/>
    <w:rsid w:val="00A974B8"/>
    <w:rsid w:val="00A97B2D"/>
    <w:rsid w:val="00AA0572"/>
    <w:rsid w:val="00AA10C4"/>
    <w:rsid w:val="00AA2F84"/>
    <w:rsid w:val="00AA4D01"/>
    <w:rsid w:val="00AB1C1E"/>
    <w:rsid w:val="00AB58E1"/>
    <w:rsid w:val="00AB5EA6"/>
    <w:rsid w:val="00AC107B"/>
    <w:rsid w:val="00AC72A5"/>
    <w:rsid w:val="00AD3C04"/>
    <w:rsid w:val="00AD4BAE"/>
    <w:rsid w:val="00AD4E0A"/>
    <w:rsid w:val="00AE0348"/>
    <w:rsid w:val="00AE3802"/>
    <w:rsid w:val="00AE5B1F"/>
    <w:rsid w:val="00AF05B5"/>
    <w:rsid w:val="00AF1494"/>
    <w:rsid w:val="00B02B6B"/>
    <w:rsid w:val="00B224B6"/>
    <w:rsid w:val="00B24403"/>
    <w:rsid w:val="00B249E6"/>
    <w:rsid w:val="00B313AD"/>
    <w:rsid w:val="00B426F1"/>
    <w:rsid w:val="00B51069"/>
    <w:rsid w:val="00B661B1"/>
    <w:rsid w:val="00B6701E"/>
    <w:rsid w:val="00B725DE"/>
    <w:rsid w:val="00B759C2"/>
    <w:rsid w:val="00B82231"/>
    <w:rsid w:val="00BA0DD5"/>
    <w:rsid w:val="00BA1567"/>
    <w:rsid w:val="00BA6623"/>
    <w:rsid w:val="00BA6E5A"/>
    <w:rsid w:val="00BB7378"/>
    <w:rsid w:val="00BC188D"/>
    <w:rsid w:val="00BC1CF4"/>
    <w:rsid w:val="00BC26D2"/>
    <w:rsid w:val="00BC56B3"/>
    <w:rsid w:val="00BD1E91"/>
    <w:rsid w:val="00BE3056"/>
    <w:rsid w:val="00C03260"/>
    <w:rsid w:val="00C05239"/>
    <w:rsid w:val="00C06F61"/>
    <w:rsid w:val="00C2111F"/>
    <w:rsid w:val="00C261B5"/>
    <w:rsid w:val="00C26D0C"/>
    <w:rsid w:val="00C32F97"/>
    <w:rsid w:val="00C362AE"/>
    <w:rsid w:val="00C40A1B"/>
    <w:rsid w:val="00C51306"/>
    <w:rsid w:val="00C574C8"/>
    <w:rsid w:val="00C6091A"/>
    <w:rsid w:val="00C62176"/>
    <w:rsid w:val="00C74F03"/>
    <w:rsid w:val="00C8530D"/>
    <w:rsid w:val="00C91E88"/>
    <w:rsid w:val="00C95EF7"/>
    <w:rsid w:val="00CA017E"/>
    <w:rsid w:val="00CA49FB"/>
    <w:rsid w:val="00CA4CB2"/>
    <w:rsid w:val="00CB00E0"/>
    <w:rsid w:val="00CB1FC3"/>
    <w:rsid w:val="00CC0AD0"/>
    <w:rsid w:val="00CC0C03"/>
    <w:rsid w:val="00CC3281"/>
    <w:rsid w:val="00CC3C27"/>
    <w:rsid w:val="00CC5BA5"/>
    <w:rsid w:val="00CC7748"/>
    <w:rsid w:val="00CD0CD5"/>
    <w:rsid w:val="00CD49FD"/>
    <w:rsid w:val="00CD7BB8"/>
    <w:rsid w:val="00CD7F93"/>
    <w:rsid w:val="00CE67D0"/>
    <w:rsid w:val="00CF035B"/>
    <w:rsid w:val="00CF3F6E"/>
    <w:rsid w:val="00CF5052"/>
    <w:rsid w:val="00CF6266"/>
    <w:rsid w:val="00D03E1B"/>
    <w:rsid w:val="00D11894"/>
    <w:rsid w:val="00D1507C"/>
    <w:rsid w:val="00D24BBA"/>
    <w:rsid w:val="00D3053B"/>
    <w:rsid w:val="00D46D7E"/>
    <w:rsid w:val="00D51286"/>
    <w:rsid w:val="00D536F2"/>
    <w:rsid w:val="00D53D50"/>
    <w:rsid w:val="00D53DC4"/>
    <w:rsid w:val="00D5610B"/>
    <w:rsid w:val="00D5631C"/>
    <w:rsid w:val="00D57F99"/>
    <w:rsid w:val="00D61530"/>
    <w:rsid w:val="00D65FC0"/>
    <w:rsid w:val="00D73082"/>
    <w:rsid w:val="00D80511"/>
    <w:rsid w:val="00D80886"/>
    <w:rsid w:val="00D82B80"/>
    <w:rsid w:val="00D84FEF"/>
    <w:rsid w:val="00D91DF7"/>
    <w:rsid w:val="00D9254C"/>
    <w:rsid w:val="00D97971"/>
    <w:rsid w:val="00D97EA6"/>
    <w:rsid w:val="00DA7F6A"/>
    <w:rsid w:val="00DB37D4"/>
    <w:rsid w:val="00DC07DD"/>
    <w:rsid w:val="00DC0965"/>
    <w:rsid w:val="00DC6EB8"/>
    <w:rsid w:val="00DD1E64"/>
    <w:rsid w:val="00DE6281"/>
    <w:rsid w:val="00DE7294"/>
    <w:rsid w:val="00DF32D9"/>
    <w:rsid w:val="00DF59BC"/>
    <w:rsid w:val="00DF7979"/>
    <w:rsid w:val="00E05598"/>
    <w:rsid w:val="00E12A31"/>
    <w:rsid w:val="00E14262"/>
    <w:rsid w:val="00E14C40"/>
    <w:rsid w:val="00E17FC2"/>
    <w:rsid w:val="00E206A4"/>
    <w:rsid w:val="00E26F29"/>
    <w:rsid w:val="00E40880"/>
    <w:rsid w:val="00E562E1"/>
    <w:rsid w:val="00E601A7"/>
    <w:rsid w:val="00E663C9"/>
    <w:rsid w:val="00E83401"/>
    <w:rsid w:val="00E97DA3"/>
    <w:rsid w:val="00EA6537"/>
    <w:rsid w:val="00EC523B"/>
    <w:rsid w:val="00ED6F33"/>
    <w:rsid w:val="00EE1645"/>
    <w:rsid w:val="00EE5A7F"/>
    <w:rsid w:val="00EE674F"/>
    <w:rsid w:val="00EF0357"/>
    <w:rsid w:val="00F01C1C"/>
    <w:rsid w:val="00F03022"/>
    <w:rsid w:val="00F0371D"/>
    <w:rsid w:val="00F12494"/>
    <w:rsid w:val="00F164CC"/>
    <w:rsid w:val="00F24C36"/>
    <w:rsid w:val="00F256AB"/>
    <w:rsid w:val="00F27453"/>
    <w:rsid w:val="00F45404"/>
    <w:rsid w:val="00F57A0B"/>
    <w:rsid w:val="00F67058"/>
    <w:rsid w:val="00F749FC"/>
    <w:rsid w:val="00F817BC"/>
    <w:rsid w:val="00F93045"/>
    <w:rsid w:val="00F94D0B"/>
    <w:rsid w:val="00FA7C2E"/>
    <w:rsid w:val="00FB1CB4"/>
    <w:rsid w:val="00FB5814"/>
    <w:rsid w:val="00FC0D8E"/>
    <w:rsid w:val="00FD48B1"/>
    <w:rsid w:val="00FD497E"/>
    <w:rsid w:val="00FF2348"/>
    <w:rsid w:val="00FF36E9"/>
    <w:rsid w:val="00FF68F8"/>
    <w:rsid w:val="02943E05"/>
    <w:rsid w:val="02974AB5"/>
    <w:rsid w:val="039A2133"/>
    <w:rsid w:val="03C882CB"/>
    <w:rsid w:val="040F2DBD"/>
    <w:rsid w:val="059D1CFC"/>
    <w:rsid w:val="070F4CCC"/>
    <w:rsid w:val="0EA58C63"/>
    <w:rsid w:val="1086BD9E"/>
    <w:rsid w:val="11645935"/>
    <w:rsid w:val="13D612C4"/>
    <w:rsid w:val="153BD13B"/>
    <w:rsid w:val="156C9CA2"/>
    <w:rsid w:val="15F6836C"/>
    <w:rsid w:val="198F077A"/>
    <w:rsid w:val="1B0B464C"/>
    <w:rsid w:val="1D0F596C"/>
    <w:rsid w:val="20DAABE6"/>
    <w:rsid w:val="20E4C23B"/>
    <w:rsid w:val="21BDE092"/>
    <w:rsid w:val="24DFA4EF"/>
    <w:rsid w:val="25A010E1"/>
    <w:rsid w:val="27429A7B"/>
    <w:rsid w:val="278AFA8B"/>
    <w:rsid w:val="2B641894"/>
    <w:rsid w:val="2DE15E1F"/>
    <w:rsid w:val="2F2E8D09"/>
    <w:rsid w:val="2FF4F9A6"/>
    <w:rsid w:val="30121B80"/>
    <w:rsid w:val="334A0FA4"/>
    <w:rsid w:val="35B6AF1C"/>
    <w:rsid w:val="384F27DC"/>
    <w:rsid w:val="39409D62"/>
    <w:rsid w:val="3B17EFDE"/>
    <w:rsid w:val="3C5AE6E5"/>
    <w:rsid w:val="3D2A654A"/>
    <w:rsid w:val="3EDBB3CC"/>
    <w:rsid w:val="3F56847C"/>
    <w:rsid w:val="410C64E6"/>
    <w:rsid w:val="41F2320E"/>
    <w:rsid w:val="487F1573"/>
    <w:rsid w:val="4E1D9DF2"/>
    <w:rsid w:val="50985512"/>
    <w:rsid w:val="510C8C1A"/>
    <w:rsid w:val="5231FE38"/>
    <w:rsid w:val="52EC7DCD"/>
    <w:rsid w:val="54488033"/>
    <w:rsid w:val="5482ED9F"/>
    <w:rsid w:val="5609F6E6"/>
    <w:rsid w:val="5767A102"/>
    <w:rsid w:val="586D8D56"/>
    <w:rsid w:val="59E4ACDD"/>
    <w:rsid w:val="5DBF02EC"/>
    <w:rsid w:val="61B9E144"/>
    <w:rsid w:val="62778AC6"/>
    <w:rsid w:val="62F9B79F"/>
    <w:rsid w:val="66071295"/>
    <w:rsid w:val="664BB77D"/>
    <w:rsid w:val="669C8E3B"/>
    <w:rsid w:val="66FB0136"/>
    <w:rsid w:val="68804392"/>
    <w:rsid w:val="6A15EBE4"/>
    <w:rsid w:val="6D9FB347"/>
    <w:rsid w:val="6DB48B01"/>
    <w:rsid w:val="6E4E592A"/>
    <w:rsid w:val="6F576DCE"/>
    <w:rsid w:val="6FB03FEA"/>
    <w:rsid w:val="6FC5DFDA"/>
    <w:rsid w:val="6FF75D48"/>
    <w:rsid w:val="701BD99E"/>
    <w:rsid w:val="72BF887F"/>
    <w:rsid w:val="75C57587"/>
    <w:rsid w:val="762427C6"/>
    <w:rsid w:val="76D46512"/>
    <w:rsid w:val="77A8C694"/>
    <w:rsid w:val="7A00BB94"/>
    <w:rsid w:val="7A4CD64D"/>
    <w:rsid w:val="7C762A9E"/>
    <w:rsid w:val="7D46A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AD175"/>
  <w15:chartTrackingRefBased/>
  <w15:docId w15:val="{8D149BC0-87D6-412F-80A1-853AF7A3F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AD0"/>
  </w:style>
  <w:style w:type="paragraph" w:styleId="Heading1">
    <w:name w:val="heading 1"/>
    <w:basedOn w:val="Normal"/>
    <w:next w:val="Normal"/>
    <w:link w:val="Heading1Char"/>
    <w:uiPriority w:val="9"/>
    <w:qFormat/>
    <w:rsid w:val="00DE62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62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62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62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62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62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62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62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62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2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62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62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62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62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62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62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62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62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62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62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62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62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62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62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62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62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62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62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628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E6281"/>
    <w:rPr>
      <w:color w:val="1155C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6281"/>
    <w:rPr>
      <w:color w:val="1155CC"/>
      <w:u w:val="single"/>
    </w:rPr>
  </w:style>
  <w:style w:type="paragraph" w:customStyle="1" w:styleId="msonormal0">
    <w:name w:val="msonormal"/>
    <w:basedOn w:val="Normal"/>
    <w:rsid w:val="00DE62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DE6281"/>
    <w:pPr>
      <w:pBdr>
        <w:top w:val="single" w:sz="4" w:space="0" w:color="333333"/>
        <w:bottom w:val="single" w:sz="4" w:space="0" w:color="333333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DE6281"/>
    <w:pPr>
      <w:pBdr>
        <w:top w:val="single" w:sz="4" w:space="0" w:color="333333"/>
        <w:bottom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DE62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DE6281"/>
    <w:pPr>
      <w:pBdr>
        <w:bottom w:val="single" w:sz="4" w:space="0" w:color="99336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DE6281"/>
    <w:pPr>
      <w:pBdr>
        <w:left w:val="single" w:sz="4" w:space="0" w:color="CCCCFF"/>
        <w:bottom w:val="single" w:sz="4" w:space="0" w:color="99336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DE6281"/>
    <w:pPr>
      <w:pBdr>
        <w:top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DE6281"/>
    <w:pPr>
      <w:pBdr>
        <w:top w:val="single" w:sz="4" w:space="0" w:color="333333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DE6281"/>
    <w:pP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DE6281"/>
    <w:pPr>
      <w:pBdr>
        <w:bottom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DE6281"/>
    <w:pPr>
      <w:pBdr>
        <w:top w:val="single" w:sz="4" w:space="0" w:color="993366"/>
        <w:bottom w:val="single" w:sz="4" w:space="0" w:color="333333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DE6281"/>
    <w:pPr>
      <w:pBdr>
        <w:top w:val="single" w:sz="4" w:space="0" w:color="333333"/>
        <w:bottom w:val="single" w:sz="4" w:space="0" w:color="993366"/>
        <w:right w:val="single" w:sz="4" w:space="0" w:color="CCCCFF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DE6281"/>
    <w:pPr>
      <w:pBdr>
        <w:top w:val="single" w:sz="4" w:space="0" w:color="333333"/>
        <w:bottom w:val="single" w:sz="4" w:space="0" w:color="333333"/>
        <w:right w:val="single" w:sz="4" w:space="0" w:color="CCCCFF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79">
    <w:name w:val="xl79"/>
    <w:basedOn w:val="Normal"/>
    <w:rsid w:val="00DE6281"/>
    <w:pPr>
      <w:pBdr>
        <w:bottom w:val="single" w:sz="4" w:space="0" w:color="993366"/>
        <w:right w:val="single" w:sz="4" w:space="0" w:color="CCCCFF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80">
    <w:name w:val="xl80"/>
    <w:basedOn w:val="Normal"/>
    <w:rsid w:val="00DE6281"/>
    <w:pPr>
      <w:pBdr>
        <w:top w:val="single" w:sz="4" w:space="0" w:color="333333"/>
        <w:bottom w:val="single" w:sz="4" w:space="0" w:color="333333"/>
        <w:right w:val="single" w:sz="4" w:space="0" w:color="CCCCFF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81">
    <w:name w:val="xl81"/>
    <w:basedOn w:val="Normal"/>
    <w:rsid w:val="00DE6281"/>
    <w:pPr>
      <w:pBdr>
        <w:top w:val="single" w:sz="4" w:space="0" w:color="993366"/>
        <w:bottom w:val="single" w:sz="4" w:space="0" w:color="333333"/>
        <w:right w:val="single" w:sz="4" w:space="0" w:color="CCCCFF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82">
    <w:name w:val="xl82"/>
    <w:basedOn w:val="Normal"/>
    <w:rsid w:val="00DE6281"/>
    <w:pPr>
      <w:pBdr>
        <w:top w:val="single" w:sz="4" w:space="0" w:color="333333"/>
        <w:bottom w:val="single" w:sz="4" w:space="0" w:color="993366"/>
        <w:right w:val="single" w:sz="4" w:space="0" w:color="CCCCFF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83">
    <w:name w:val="xl83"/>
    <w:basedOn w:val="Normal"/>
    <w:rsid w:val="00DE6281"/>
    <w:pP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84">
    <w:name w:val="xl84"/>
    <w:basedOn w:val="Normal"/>
    <w:rsid w:val="00DE6281"/>
    <w:pPr>
      <w:pBdr>
        <w:left w:val="single" w:sz="4" w:space="0" w:color="CCCC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85">
    <w:name w:val="xl85"/>
    <w:basedOn w:val="Normal"/>
    <w:rsid w:val="00DE6281"/>
    <w:pPr>
      <w:pBdr>
        <w:bottom w:val="single" w:sz="4" w:space="0" w:color="993366"/>
        <w:right w:val="single" w:sz="4" w:space="0" w:color="CCCCFF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86">
    <w:name w:val="xl86"/>
    <w:basedOn w:val="Normal"/>
    <w:rsid w:val="00DE628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7">
    <w:name w:val="xl87"/>
    <w:basedOn w:val="Normal"/>
    <w:rsid w:val="00DE628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8">
    <w:name w:val="xl88"/>
    <w:basedOn w:val="Normal"/>
    <w:rsid w:val="00DE6281"/>
    <w:pPr>
      <w:pBdr>
        <w:top w:val="single" w:sz="4" w:space="0" w:color="333333"/>
        <w:left w:val="single" w:sz="4" w:space="0" w:color="CCCCFF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14:ligatures w14:val="none"/>
    </w:rPr>
  </w:style>
  <w:style w:type="paragraph" w:customStyle="1" w:styleId="xl89">
    <w:name w:val="xl89"/>
    <w:basedOn w:val="Normal"/>
    <w:rsid w:val="00DE6281"/>
    <w:pPr>
      <w:pBdr>
        <w:top w:val="single" w:sz="4" w:space="0" w:color="333333"/>
        <w:left w:val="single" w:sz="4" w:space="0" w:color="CCCCFF"/>
        <w:bottom w:val="single" w:sz="4" w:space="0" w:color="333333"/>
        <w:right w:val="single" w:sz="4" w:space="0" w:color="CCCCFF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14:ligatures w14:val="none"/>
    </w:rPr>
  </w:style>
  <w:style w:type="paragraph" w:customStyle="1" w:styleId="xl90">
    <w:name w:val="xl90"/>
    <w:basedOn w:val="Normal"/>
    <w:rsid w:val="00DE6281"/>
    <w:pPr>
      <w:pBdr>
        <w:top w:val="single" w:sz="4" w:space="0" w:color="333333"/>
        <w:left w:val="single" w:sz="4" w:space="0" w:color="CCCCFF"/>
        <w:bottom w:val="single" w:sz="4" w:space="0" w:color="333333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14:ligatures w14:val="none"/>
    </w:rPr>
  </w:style>
  <w:style w:type="paragraph" w:customStyle="1" w:styleId="xl91">
    <w:name w:val="xl91"/>
    <w:basedOn w:val="Normal"/>
    <w:rsid w:val="00DE6281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14:ligatures w14:val="none"/>
    </w:rPr>
  </w:style>
  <w:style w:type="paragraph" w:customStyle="1" w:styleId="xl92">
    <w:name w:val="xl92"/>
    <w:basedOn w:val="Normal"/>
    <w:rsid w:val="00DE6281"/>
    <w:pPr>
      <w:pBdr>
        <w:top w:val="single" w:sz="4" w:space="0" w:color="333333"/>
        <w:left w:val="single" w:sz="4" w:space="0" w:color="CCCCFF"/>
        <w:bottom w:val="single" w:sz="4" w:space="0" w:color="993366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14:ligatures w14:val="none"/>
    </w:rPr>
  </w:style>
  <w:style w:type="paragraph" w:customStyle="1" w:styleId="xl93">
    <w:name w:val="xl93"/>
    <w:basedOn w:val="Normal"/>
    <w:rsid w:val="00DE6281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14:ligatures w14:val="none"/>
    </w:rPr>
  </w:style>
  <w:style w:type="paragraph" w:customStyle="1" w:styleId="xl94">
    <w:name w:val="xl94"/>
    <w:basedOn w:val="Normal"/>
    <w:rsid w:val="00DE6281"/>
    <w:pPr>
      <w:pBdr>
        <w:top w:val="single" w:sz="4" w:space="0" w:color="993366"/>
        <w:left w:val="single" w:sz="4" w:space="0" w:color="CCCCFF"/>
        <w:bottom w:val="single" w:sz="4" w:space="0" w:color="333333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14:ligatures w14:val="none"/>
    </w:rPr>
  </w:style>
  <w:style w:type="paragraph" w:customStyle="1" w:styleId="xl95">
    <w:name w:val="xl95"/>
    <w:basedOn w:val="Normal"/>
    <w:rsid w:val="00DE6281"/>
    <w:pPr>
      <w:pBdr>
        <w:top w:val="single" w:sz="4" w:space="0" w:color="993366"/>
        <w:left w:val="single" w:sz="4" w:space="0" w:color="CCCCFF"/>
        <w:bottom w:val="single" w:sz="4" w:space="0" w:color="333333"/>
        <w:right w:val="single" w:sz="4" w:space="0" w:color="CCCC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6">
    <w:name w:val="xl96"/>
    <w:basedOn w:val="Normal"/>
    <w:rsid w:val="00DE6281"/>
    <w:pPr>
      <w:pBdr>
        <w:left w:val="single" w:sz="4" w:space="0" w:color="CCCCFF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14:ligatures w14:val="none"/>
    </w:rPr>
  </w:style>
  <w:style w:type="paragraph" w:customStyle="1" w:styleId="xl97">
    <w:name w:val="xl97"/>
    <w:basedOn w:val="Normal"/>
    <w:rsid w:val="00DE6281"/>
    <w:pPr>
      <w:pBdr>
        <w:left w:val="single" w:sz="4" w:space="0" w:color="CCCCFF"/>
        <w:bottom w:val="single" w:sz="4" w:space="0" w:color="993366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14:ligatures w14:val="none"/>
    </w:rPr>
  </w:style>
  <w:style w:type="paragraph" w:customStyle="1" w:styleId="xl98">
    <w:name w:val="xl98"/>
    <w:basedOn w:val="Normal"/>
    <w:rsid w:val="00DE6281"/>
    <w:pPr>
      <w:pBdr>
        <w:top w:val="single" w:sz="4" w:space="0" w:color="333333"/>
        <w:left w:val="single" w:sz="4" w:space="0" w:color="CCCCFF"/>
        <w:bottom w:val="single" w:sz="4" w:space="0" w:color="333333"/>
        <w:right w:val="single" w:sz="4" w:space="0" w:color="CCCC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9">
    <w:name w:val="xl99"/>
    <w:basedOn w:val="Normal"/>
    <w:rsid w:val="00DE6281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0">
    <w:name w:val="xl100"/>
    <w:basedOn w:val="Normal"/>
    <w:rsid w:val="00DE6281"/>
    <w:pPr>
      <w:pBdr>
        <w:top w:val="single" w:sz="4" w:space="0" w:color="333333"/>
        <w:bottom w:val="single" w:sz="4" w:space="0" w:color="333333"/>
        <w:right w:val="single" w:sz="4" w:space="0" w:color="CCCCFF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14:ligatures w14:val="none"/>
    </w:rPr>
  </w:style>
  <w:style w:type="paragraph" w:customStyle="1" w:styleId="xl101">
    <w:name w:val="xl101"/>
    <w:basedOn w:val="Normal"/>
    <w:rsid w:val="00DE6281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14:ligatures w14:val="none"/>
    </w:rPr>
  </w:style>
  <w:style w:type="paragraph" w:customStyle="1" w:styleId="xl102">
    <w:name w:val="xl102"/>
    <w:basedOn w:val="Normal"/>
    <w:rsid w:val="00DE6281"/>
    <w:pPr>
      <w:pBdr>
        <w:top w:val="single" w:sz="4" w:space="0" w:color="993366"/>
        <w:bottom w:val="single" w:sz="4" w:space="0" w:color="333333"/>
        <w:right w:val="single" w:sz="4" w:space="0" w:color="CCCCFF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3">
    <w:name w:val="xl103"/>
    <w:basedOn w:val="Normal"/>
    <w:rsid w:val="00DE6281"/>
    <w:pPr>
      <w:pBdr>
        <w:top w:val="single" w:sz="4" w:space="0" w:color="333333"/>
        <w:bottom w:val="single" w:sz="4" w:space="0" w:color="333333"/>
        <w:right w:val="single" w:sz="4" w:space="0" w:color="CCCCFF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4">
    <w:name w:val="xl104"/>
    <w:basedOn w:val="Normal"/>
    <w:rsid w:val="00DE6281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5">
    <w:name w:val="xl105"/>
    <w:basedOn w:val="Normal"/>
    <w:rsid w:val="00DE628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character" w:customStyle="1" w:styleId="fontstyle01">
    <w:name w:val="fontstyle01"/>
    <w:basedOn w:val="DefaultParagraphFont"/>
    <w:rsid w:val="00FF36E9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FF36E9"/>
    <w:pPr>
      <w:spacing w:after="0" w:line="240" w:lineRule="auto"/>
    </w:pPr>
    <w:rPr>
      <w:rFonts w:eastAsia="DengXian"/>
      <w:kern w:val="0"/>
      <w:lang w:val="en-MY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F36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F36E9"/>
    <w:pPr>
      <w:spacing w:after="0" w:line="240" w:lineRule="auto"/>
    </w:pPr>
    <w:rPr>
      <w:rFonts w:eastAsia="DengXian"/>
      <w:kern w:val="0"/>
      <w:lang w:val="en-MY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DefaultParagraphFont"/>
    <w:rsid w:val="00B249E6"/>
    <w:rPr>
      <w:rFonts w:ascii="TimesNewRomanPS-ItalicMT" w:hAnsi="TimesNewRomanPS-ItalicMT" w:hint="default"/>
      <w:b w:val="0"/>
      <w:bCs w:val="0"/>
      <w:i/>
      <w:iCs/>
      <w:color w:val="000000"/>
      <w:sz w:val="20"/>
      <w:szCs w:val="20"/>
    </w:rPr>
  </w:style>
  <w:style w:type="table" w:customStyle="1" w:styleId="TableGrid3">
    <w:name w:val="Table Grid3"/>
    <w:basedOn w:val="TableNormal"/>
    <w:next w:val="TableGrid"/>
    <w:uiPriority w:val="39"/>
    <w:rsid w:val="004055CE"/>
    <w:pPr>
      <w:spacing w:after="0" w:line="240" w:lineRule="auto"/>
    </w:pPr>
    <w:rPr>
      <w:rFonts w:eastAsia="DengXian"/>
      <w:kern w:val="0"/>
      <w:lang w:val="en-MY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stract">
    <w:name w:val="Abstract"/>
    <w:basedOn w:val="Normal"/>
    <w:uiPriority w:val="1"/>
    <w:qFormat/>
    <w:rsid w:val="27429A7B"/>
    <w:pPr>
      <w:spacing w:before="360" w:after="300" w:line="360" w:lineRule="auto"/>
      <w:ind w:left="720" w:right="567"/>
    </w:pPr>
    <w:rPr>
      <w:rFonts w:ascii="Times New Roman" w:eastAsia="Times New Roman" w:hAnsi="Times New Roman" w:cs="Times New Roman"/>
    </w:rPr>
  </w:style>
  <w:style w:type="paragraph" w:customStyle="1" w:styleId="Correspondencedetails">
    <w:name w:val="Correspondence details"/>
    <w:basedOn w:val="Normal"/>
    <w:uiPriority w:val="1"/>
    <w:qFormat/>
    <w:rsid w:val="27429A7B"/>
    <w:pPr>
      <w:spacing w:before="24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uiPriority w:val="99"/>
    <w:semiHidden/>
    <w:unhideWhenUsed/>
    <w:rsid w:val="5482ED9F"/>
    <w:pPr>
      <w:spacing w:after="0" w:line="240" w:lineRule="auto"/>
    </w:pPr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3E144A"/>
  </w:style>
  <w:style w:type="paragraph" w:styleId="Header">
    <w:name w:val="header"/>
    <w:basedOn w:val="Normal"/>
    <w:link w:val="HeaderChar"/>
    <w:uiPriority w:val="99"/>
    <w:semiHidden/>
    <w:unhideWhenUsed/>
    <w:rsid w:val="003E14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E144A"/>
  </w:style>
  <w:style w:type="paragraph" w:styleId="Footer">
    <w:name w:val="footer"/>
    <w:basedOn w:val="Normal"/>
    <w:link w:val="FooterChar"/>
    <w:uiPriority w:val="99"/>
    <w:semiHidden/>
    <w:unhideWhenUsed/>
    <w:rsid w:val="003E14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E144A"/>
  </w:style>
  <w:style w:type="character" w:styleId="UnresolvedMention">
    <w:name w:val="Unresolved Mention"/>
    <w:basedOn w:val="DefaultParagraphFont"/>
    <w:uiPriority w:val="99"/>
    <w:semiHidden/>
    <w:unhideWhenUsed/>
    <w:rsid w:val="009C4A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00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0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20/10/relationships/intelligence" Target="intelligence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08A9B6-D7CB-4A0A-B4ED-37AF3058E5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Links>
    <vt:vector size="30" baseType="variant">
      <vt:variant>
        <vt:i4>4849675</vt:i4>
      </vt:variant>
      <vt:variant>
        <vt:i4>12</vt:i4>
      </vt:variant>
      <vt:variant>
        <vt:i4>0</vt:i4>
      </vt:variant>
      <vt:variant>
        <vt:i4>5</vt:i4>
      </vt:variant>
      <vt:variant>
        <vt:lpwstr>https://www.springer.com/</vt:lpwstr>
      </vt:variant>
      <vt:variant>
        <vt:lpwstr/>
      </vt:variant>
      <vt:variant>
        <vt:i4>4849675</vt:i4>
      </vt:variant>
      <vt:variant>
        <vt:i4>9</vt:i4>
      </vt:variant>
      <vt:variant>
        <vt:i4>0</vt:i4>
      </vt:variant>
      <vt:variant>
        <vt:i4>5</vt:i4>
      </vt:variant>
      <vt:variant>
        <vt:lpwstr>https://www.springer.com/</vt:lpwstr>
      </vt:variant>
      <vt:variant>
        <vt:lpwstr/>
      </vt:variant>
      <vt:variant>
        <vt:i4>262233</vt:i4>
      </vt:variant>
      <vt:variant>
        <vt:i4>6</vt:i4>
      </vt:variant>
      <vt:variant>
        <vt:i4>0</vt:i4>
      </vt:variant>
      <vt:variant>
        <vt:i4>5</vt:i4>
      </vt:variant>
      <vt:variant>
        <vt:lpwstr>https://www.frim.gov.my/</vt:lpwstr>
      </vt:variant>
      <vt:variant>
        <vt:lpwstr/>
      </vt:variant>
      <vt:variant>
        <vt:i4>4980763</vt:i4>
      </vt:variant>
      <vt:variant>
        <vt:i4>3</vt:i4>
      </vt:variant>
      <vt:variant>
        <vt:i4>0</vt:i4>
      </vt:variant>
      <vt:variant>
        <vt:i4>5</vt:i4>
      </vt:variant>
      <vt:variant>
        <vt:lpwstr>https://www.openstreetmap.org/</vt:lpwstr>
      </vt:variant>
      <vt:variant>
        <vt:lpwstr>map=6/4.226/108.237</vt:lpwstr>
      </vt:variant>
      <vt:variant>
        <vt:i4>7</vt:i4>
      </vt:variant>
      <vt:variant>
        <vt:i4>0</vt:i4>
      </vt:variant>
      <vt:variant>
        <vt:i4>0</vt:i4>
      </vt:variant>
      <vt:variant>
        <vt:i4>5</vt:i4>
      </vt:variant>
      <vt:variant>
        <vt:lpwstr>mailto:khaldun_ismail@yahoo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dispss Yusof</dc:creator>
  <cp:keywords/>
  <dc:description/>
  <cp:lastModifiedBy>Ahmad Khaldun Ismail</cp:lastModifiedBy>
  <cp:revision>22</cp:revision>
  <dcterms:created xsi:type="dcterms:W3CDTF">2025-03-29T09:43:00Z</dcterms:created>
  <dcterms:modified xsi:type="dcterms:W3CDTF">2025-06-28T14:45:00Z</dcterms:modified>
</cp:coreProperties>
</file>